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C3DD" w14:textId="704DF576" w:rsidR="00B82E97" w:rsidRDefault="00590F58" w:rsidP="00590F58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Table S</w:t>
      </w:r>
      <w:proofErr w:type="gramStart"/>
      <w:r w:rsidR="00A523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4</w:t>
      </w:r>
      <w:r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 Significant</w:t>
      </w:r>
      <w:proofErr w:type="gramEnd"/>
      <w:r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contacts from </w:t>
      </w:r>
      <w:r w:rsidR="006A44CF"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FitHi</w:t>
      </w:r>
      <w:r w:rsidR="006A44CF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C2</w:t>
      </w:r>
      <w:r w:rsidR="006A44CF"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</w:t>
      </w:r>
      <w:r w:rsidRPr="00590F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in the small-cell-number (KC) datasets before and after down-sampling</w:t>
      </w:r>
    </w:p>
    <w:p w14:paraId="3FFCC688" w14:textId="26602FC5" w:rsidR="00590F58" w:rsidRDefault="00590F58" w:rsidP="00E618D4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2187"/>
        <w:gridCol w:w="1233"/>
        <w:gridCol w:w="1170"/>
        <w:gridCol w:w="1170"/>
        <w:gridCol w:w="1170"/>
        <w:gridCol w:w="90"/>
        <w:gridCol w:w="1170"/>
      </w:tblGrid>
      <w:tr w:rsidR="00FC47AE" w:rsidRPr="00590F58" w14:paraId="54291A0B" w14:textId="77777777" w:rsidTr="00F703B7">
        <w:trPr>
          <w:trHeight w:val="310"/>
        </w:trPr>
        <w:tc>
          <w:tcPr>
            <w:tcW w:w="2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DA51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0275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0F5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efore down-sampling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22B7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0F5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fter down-sampling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82A6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lap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EEAD" w14:textId="77777777" w:rsidR="00FC47AE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fore down-sampling/</w:t>
            </w:r>
          </w:p>
          <w:p w14:paraId="13212A8F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590F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rlap%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5CE7" w14:textId="77777777" w:rsidR="00FC47AE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ter down-sampling/</w:t>
            </w:r>
          </w:p>
          <w:p w14:paraId="5D7B0985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590F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rlap%</w:t>
            </w:r>
          </w:p>
        </w:tc>
      </w:tr>
      <w:tr w:rsidR="00FC47AE" w:rsidRPr="00590F58" w14:paraId="452C325A" w14:textId="77777777" w:rsidTr="00F703B7">
        <w:trPr>
          <w:trHeight w:val="28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D89F" w14:textId="79E70F47" w:rsidR="006A44CF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a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7D8F2F5" w14:textId="4266A77A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q-value &lt;</w:t>
            </w:r>
            <w:r w:rsidR="006A44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E79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041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7D2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705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B97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7%</w:t>
            </w:r>
          </w:p>
        </w:tc>
      </w:tr>
      <w:tr w:rsidR="00FC47AE" w:rsidRPr="00590F58" w14:paraId="4B5EA48B" w14:textId="77777777" w:rsidTr="00F703B7">
        <w:trPr>
          <w:trHeight w:val="28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C97" w14:textId="769AA3A0" w:rsidR="006A44CF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a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B948002" w14:textId="258439B9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q-value &lt;</w:t>
            </w:r>
            <w:r w:rsidR="006A44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A59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B834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4DC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79F7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B7F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2%</w:t>
            </w:r>
          </w:p>
        </w:tc>
      </w:tr>
      <w:tr w:rsidR="00FC47AE" w:rsidRPr="00590F58" w14:paraId="72E4F403" w14:textId="77777777" w:rsidTr="00F703B7">
        <w:trPr>
          <w:trHeight w:val="290"/>
        </w:trPr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3EE6" w14:textId="503152D7" w:rsidR="006A44CF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a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8DB4530" w14:textId="0831D3A6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q-value &lt;</w:t>
            </w:r>
            <w:r w:rsidR="006A44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EA00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D83E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9EFD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08EF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7511" w14:textId="77777777" w:rsidR="00FC47AE" w:rsidRPr="00590F58" w:rsidRDefault="00FC47AE" w:rsidP="00F70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8%</w:t>
            </w:r>
          </w:p>
        </w:tc>
      </w:tr>
    </w:tbl>
    <w:p w14:paraId="21830A56" w14:textId="77777777" w:rsidR="00FC47AE" w:rsidRPr="00590F58" w:rsidRDefault="00FC47AE" w:rsidP="00E618D4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sectPr w:rsidR="00FC47AE" w:rsidRPr="00590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F4962" w14:textId="77777777" w:rsidR="00B41719" w:rsidRDefault="00B41719" w:rsidP="00590F58">
      <w:pPr>
        <w:rPr>
          <w:rFonts w:hint="eastAsia"/>
        </w:rPr>
      </w:pPr>
      <w:r>
        <w:separator/>
      </w:r>
    </w:p>
  </w:endnote>
  <w:endnote w:type="continuationSeparator" w:id="0">
    <w:p w14:paraId="1422D1C2" w14:textId="77777777" w:rsidR="00B41719" w:rsidRDefault="00B41719" w:rsidP="00590F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76958" w14:textId="77777777" w:rsidR="00B41719" w:rsidRDefault="00B41719" w:rsidP="00590F58">
      <w:pPr>
        <w:rPr>
          <w:rFonts w:hint="eastAsia"/>
        </w:rPr>
      </w:pPr>
      <w:r>
        <w:separator/>
      </w:r>
    </w:p>
  </w:footnote>
  <w:footnote w:type="continuationSeparator" w:id="0">
    <w:p w14:paraId="30312F97" w14:textId="77777777" w:rsidR="00B41719" w:rsidRDefault="00B41719" w:rsidP="00590F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21"/>
    <w:rsid w:val="00020CBA"/>
    <w:rsid w:val="0006260A"/>
    <w:rsid w:val="00064523"/>
    <w:rsid w:val="00070563"/>
    <w:rsid w:val="000751D1"/>
    <w:rsid w:val="000E416A"/>
    <w:rsid w:val="000F0780"/>
    <w:rsid w:val="001A089E"/>
    <w:rsid w:val="001B15D5"/>
    <w:rsid w:val="001B3343"/>
    <w:rsid w:val="001F3559"/>
    <w:rsid w:val="002059B7"/>
    <w:rsid w:val="00216988"/>
    <w:rsid w:val="002705B4"/>
    <w:rsid w:val="00295EE6"/>
    <w:rsid w:val="002A28BA"/>
    <w:rsid w:val="002C07F8"/>
    <w:rsid w:val="002D685C"/>
    <w:rsid w:val="002E68AD"/>
    <w:rsid w:val="00356217"/>
    <w:rsid w:val="003652A6"/>
    <w:rsid w:val="0036600A"/>
    <w:rsid w:val="0038353D"/>
    <w:rsid w:val="003A15D8"/>
    <w:rsid w:val="003A644D"/>
    <w:rsid w:val="003E074B"/>
    <w:rsid w:val="003F1938"/>
    <w:rsid w:val="003F2117"/>
    <w:rsid w:val="003F5658"/>
    <w:rsid w:val="00411EDA"/>
    <w:rsid w:val="004220D7"/>
    <w:rsid w:val="0042595E"/>
    <w:rsid w:val="00427FDE"/>
    <w:rsid w:val="00437FA3"/>
    <w:rsid w:val="004424C6"/>
    <w:rsid w:val="0044791E"/>
    <w:rsid w:val="00454DDB"/>
    <w:rsid w:val="00462719"/>
    <w:rsid w:val="00463408"/>
    <w:rsid w:val="00463EA8"/>
    <w:rsid w:val="004650B1"/>
    <w:rsid w:val="0047092D"/>
    <w:rsid w:val="00495A60"/>
    <w:rsid w:val="004B59DD"/>
    <w:rsid w:val="004B5B30"/>
    <w:rsid w:val="0050673D"/>
    <w:rsid w:val="0052497D"/>
    <w:rsid w:val="005275B8"/>
    <w:rsid w:val="0057662C"/>
    <w:rsid w:val="005855EB"/>
    <w:rsid w:val="00590F58"/>
    <w:rsid w:val="005B103C"/>
    <w:rsid w:val="005C0E93"/>
    <w:rsid w:val="00605849"/>
    <w:rsid w:val="006103E8"/>
    <w:rsid w:val="006625D6"/>
    <w:rsid w:val="00677221"/>
    <w:rsid w:val="006A44CF"/>
    <w:rsid w:val="006B153A"/>
    <w:rsid w:val="006B5251"/>
    <w:rsid w:val="006C7CF2"/>
    <w:rsid w:val="006D7D89"/>
    <w:rsid w:val="00703C24"/>
    <w:rsid w:val="0071047A"/>
    <w:rsid w:val="00760D99"/>
    <w:rsid w:val="007F046C"/>
    <w:rsid w:val="00814A7F"/>
    <w:rsid w:val="008404ED"/>
    <w:rsid w:val="008424F7"/>
    <w:rsid w:val="008707E6"/>
    <w:rsid w:val="00885504"/>
    <w:rsid w:val="008C12E6"/>
    <w:rsid w:val="008C24C6"/>
    <w:rsid w:val="008E66DB"/>
    <w:rsid w:val="00907A45"/>
    <w:rsid w:val="00965375"/>
    <w:rsid w:val="00972465"/>
    <w:rsid w:val="009744C4"/>
    <w:rsid w:val="00975C1F"/>
    <w:rsid w:val="00976096"/>
    <w:rsid w:val="009D3970"/>
    <w:rsid w:val="009F314F"/>
    <w:rsid w:val="00A02498"/>
    <w:rsid w:val="00A13BF6"/>
    <w:rsid w:val="00A47739"/>
    <w:rsid w:val="00A523CD"/>
    <w:rsid w:val="00A80569"/>
    <w:rsid w:val="00A874D2"/>
    <w:rsid w:val="00B03A0D"/>
    <w:rsid w:val="00B30B4A"/>
    <w:rsid w:val="00B40F5A"/>
    <w:rsid w:val="00B41719"/>
    <w:rsid w:val="00B42B6A"/>
    <w:rsid w:val="00B43769"/>
    <w:rsid w:val="00B511FC"/>
    <w:rsid w:val="00B51688"/>
    <w:rsid w:val="00B82E97"/>
    <w:rsid w:val="00B85ED2"/>
    <w:rsid w:val="00B93373"/>
    <w:rsid w:val="00BE66BD"/>
    <w:rsid w:val="00C203DA"/>
    <w:rsid w:val="00C20DC7"/>
    <w:rsid w:val="00C23C62"/>
    <w:rsid w:val="00CA5C6B"/>
    <w:rsid w:val="00D1720B"/>
    <w:rsid w:val="00D26EDC"/>
    <w:rsid w:val="00D4148D"/>
    <w:rsid w:val="00DA175D"/>
    <w:rsid w:val="00DA2658"/>
    <w:rsid w:val="00DC02B5"/>
    <w:rsid w:val="00DC316B"/>
    <w:rsid w:val="00DF3EB7"/>
    <w:rsid w:val="00DF78A7"/>
    <w:rsid w:val="00E30298"/>
    <w:rsid w:val="00E35509"/>
    <w:rsid w:val="00E549AD"/>
    <w:rsid w:val="00E54F10"/>
    <w:rsid w:val="00E618D4"/>
    <w:rsid w:val="00E64A5A"/>
    <w:rsid w:val="00EA23D0"/>
    <w:rsid w:val="00EA36CA"/>
    <w:rsid w:val="00EB331A"/>
    <w:rsid w:val="00EB60CF"/>
    <w:rsid w:val="00EC0A07"/>
    <w:rsid w:val="00EC559F"/>
    <w:rsid w:val="00F1040D"/>
    <w:rsid w:val="00F319EA"/>
    <w:rsid w:val="00F44915"/>
    <w:rsid w:val="00F52827"/>
    <w:rsid w:val="00F86344"/>
    <w:rsid w:val="00FA3CAA"/>
    <w:rsid w:val="00FC47AE"/>
    <w:rsid w:val="00FD24AC"/>
    <w:rsid w:val="00FD64F9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9566B"/>
  <w15:chartTrackingRefBased/>
  <w15:docId w15:val="{D5746CF4-9750-4777-93FB-5486C413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72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7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2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72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72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72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72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72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72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72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7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7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72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72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72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72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72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72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72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7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72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72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72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72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72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72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7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72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72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0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0F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0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0F58"/>
    <w:rPr>
      <w:sz w:val="18"/>
      <w:szCs w:val="18"/>
    </w:rPr>
  </w:style>
  <w:style w:type="paragraph" w:styleId="af2">
    <w:name w:val="Revision"/>
    <w:hidden/>
    <w:uiPriority w:val="99"/>
    <w:semiHidden/>
    <w:rsid w:val="009D3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4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心 刘</dc:creator>
  <cp:keywords/>
  <dc:description/>
  <cp:lastModifiedBy>一心 刘</cp:lastModifiedBy>
  <cp:revision>2</cp:revision>
  <dcterms:created xsi:type="dcterms:W3CDTF">2025-06-10T13:05:00Z</dcterms:created>
  <dcterms:modified xsi:type="dcterms:W3CDTF">2025-06-10T13:05:00Z</dcterms:modified>
</cp:coreProperties>
</file>